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5DCB" w:rsidRDefault="00C65DCB" w:rsidP="00C65DCB">
      <w:pPr>
        <w:jc w:val="center"/>
        <w:rPr>
          <w:b/>
          <w:sz w:val="36"/>
          <w:szCs w:val="36"/>
          <w:lang w:val="en-GB"/>
        </w:rPr>
      </w:pPr>
      <w:r w:rsidRPr="00C65DCB">
        <w:rPr>
          <w:b/>
          <w:sz w:val="36"/>
          <w:szCs w:val="36"/>
          <w:lang w:val="en-GB"/>
        </w:rPr>
        <w:t>Supporting Information</w:t>
      </w:r>
    </w:p>
    <w:p w:rsidR="00C65DCB" w:rsidRDefault="00C65DCB" w:rsidP="00C65DCB">
      <w:pPr>
        <w:jc w:val="both"/>
        <w:rPr>
          <w:b/>
          <w:lang w:val="en-GB"/>
        </w:rPr>
      </w:pPr>
      <w:r w:rsidRPr="00456B4D">
        <w:rPr>
          <w:b/>
          <w:lang w:val="en-GB"/>
        </w:rPr>
        <w:t>S3 Table</w:t>
      </w:r>
      <w:r>
        <w:rPr>
          <w:b/>
          <w:lang w:val="en-GB"/>
        </w:rPr>
        <w:t xml:space="preserve">. </w:t>
      </w:r>
      <w:r w:rsidRPr="00456B4D">
        <w:rPr>
          <w:b/>
          <w:lang w:val="en-GB"/>
        </w:rPr>
        <w:t>Pearson’s correlation matrix for the cerebellum</w:t>
      </w:r>
      <w:r>
        <w:rPr>
          <w:b/>
          <w:lang w:val="en-GB"/>
        </w:rPr>
        <w:t xml:space="preserve">. </w:t>
      </w:r>
    </w:p>
    <w:p w:rsidR="00C65DCB" w:rsidRDefault="00C65DCB" w:rsidP="00C65DCB">
      <w:pPr>
        <w:jc w:val="center"/>
        <w:rPr>
          <w:b/>
          <w:sz w:val="36"/>
          <w:szCs w:val="36"/>
          <w:lang w:val="en-GB"/>
        </w:rPr>
      </w:pPr>
      <w:bookmarkStart w:id="0" w:name="_GoBack"/>
      <w:bookmarkEnd w:id="0"/>
    </w:p>
    <w:p w:rsidR="00C65DCB" w:rsidRPr="00C65DCB" w:rsidRDefault="00C65DCB" w:rsidP="00C65DCB">
      <w:pPr>
        <w:jc w:val="center"/>
        <w:rPr>
          <w:b/>
          <w:sz w:val="36"/>
          <w:szCs w:val="36"/>
          <w:lang w:val="en-GB"/>
        </w:rPr>
      </w:pPr>
    </w:p>
    <w:p w:rsidR="00C65DCB" w:rsidRDefault="00C65DCB" w:rsidP="00C65DCB">
      <w:pPr>
        <w:jc w:val="both"/>
        <w:rPr>
          <w:b/>
          <w:lang w:val="en-GB"/>
        </w:rPr>
      </w:pPr>
    </w:p>
    <w:tbl>
      <w:tblPr>
        <w:tblpPr w:leftFromText="180" w:rightFromText="180" w:vertAnchor="page" w:horzAnchor="margin" w:tblpXSpec="center" w:tblpY="2401"/>
        <w:tblW w:w="11253" w:type="dxa"/>
        <w:tblLook w:val="0600" w:firstRow="0" w:lastRow="0" w:firstColumn="0" w:lastColumn="0" w:noHBand="1" w:noVBand="1"/>
      </w:tblPr>
      <w:tblGrid>
        <w:gridCol w:w="953"/>
        <w:gridCol w:w="960"/>
        <w:gridCol w:w="1160"/>
        <w:gridCol w:w="960"/>
        <w:gridCol w:w="960"/>
        <w:gridCol w:w="1160"/>
        <w:gridCol w:w="1260"/>
        <w:gridCol w:w="960"/>
        <w:gridCol w:w="960"/>
        <w:gridCol w:w="960"/>
        <w:gridCol w:w="960"/>
      </w:tblGrid>
      <w:tr w:rsidR="00C65DCB" w:rsidRPr="00A2692C" w:rsidTr="00C65DCB">
        <w:trPr>
          <w:trHeight w:val="300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715E28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715E28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Corr. Matri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CTB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P6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APD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DHA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B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RPL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G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PL13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PI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PS26</w:t>
            </w:r>
          </w:p>
        </w:tc>
      </w:tr>
      <w:tr w:rsidR="00C65DCB" w:rsidRPr="00A2692C" w:rsidTr="00C65DCB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CT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C65DCB" w:rsidRPr="00A2692C" w:rsidTr="00C65DCB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P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14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C65DCB" w:rsidRPr="00A2692C" w:rsidTr="00C65DCB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APD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49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7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C65DCB" w:rsidRPr="00A2692C" w:rsidTr="00C65DCB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D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3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4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C65DCB" w:rsidRPr="00A2692C" w:rsidTr="00C65DCB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B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4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73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C65DCB" w:rsidRPr="00A2692C" w:rsidTr="00C65DCB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RPL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57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43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C65DCB" w:rsidRPr="00A2692C" w:rsidTr="00C65DCB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G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29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2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6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5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C65DCB" w:rsidRPr="00A2692C" w:rsidTr="00C65DCB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PL13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8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3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5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2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4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C65DCB" w:rsidRPr="00A2692C" w:rsidTr="00C65DCB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P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39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2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2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1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5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3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5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C65DCB" w:rsidRPr="00A2692C" w:rsidTr="00C65DCB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PS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2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0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6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0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7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4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C65DCB" w:rsidRPr="00A2692C" w:rsidTr="00C65DCB">
        <w:trPr>
          <w:trHeight w:val="30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65DCB" w:rsidRPr="00A2692C" w:rsidTr="00C65DCB">
        <w:trPr>
          <w:trHeight w:val="30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65DCB" w:rsidRPr="00A2692C" w:rsidTr="00C65DCB">
        <w:trPr>
          <w:trHeight w:val="30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65DCB" w:rsidRPr="00A2692C" w:rsidTr="00C65DCB">
        <w:trPr>
          <w:trHeight w:val="300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715E28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715E28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P Valu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CTB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P6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APD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DHA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B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RPL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G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PL13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PI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PS26</w:t>
            </w:r>
          </w:p>
        </w:tc>
      </w:tr>
      <w:tr w:rsidR="00C65DCB" w:rsidRPr="00A2692C" w:rsidTr="00C65DCB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CT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C65DCB" w:rsidRPr="00A2692C" w:rsidTr="00C65DCB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P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.23E-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C65DCB" w:rsidRPr="00A2692C" w:rsidTr="00C65DCB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APD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63E-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.53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C65DCB" w:rsidRPr="00A2692C" w:rsidTr="00C65DCB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D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.12E-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66E-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01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C65DCB" w:rsidRPr="00A2692C" w:rsidTr="00C65DCB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B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56E-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.28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.89E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.53E-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C65DCB" w:rsidRPr="00A2692C" w:rsidTr="00C65DCB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RPL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.33E-0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.24E-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.86E-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.01E-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.67E-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C65DCB" w:rsidRPr="00A2692C" w:rsidTr="00C65DCB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G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88E-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89E-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.32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80E-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01E-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.77E-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C65DCB" w:rsidRPr="00A2692C" w:rsidTr="00C65DCB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PL13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.95E-0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32E-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29E-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13E-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05E-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46E-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.80E-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C65DCB" w:rsidRPr="00A2692C" w:rsidTr="00C65DCB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P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.04E-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30E-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.73E-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43E-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.36E-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.54E-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75E-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09E-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C65DCB" w:rsidRPr="00A2692C" w:rsidTr="00C65DCB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PS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24E-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.81E-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46E-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.76E-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.16E-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98E-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.81E-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25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.65E-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DCB" w:rsidRPr="00A2692C" w:rsidRDefault="00C65DCB" w:rsidP="00C65D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</w:tbl>
    <w:p w:rsidR="00C65DCB" w:rsidRDefault="00C65DCB" w:rsidP="00C65DCB">
      <w:pPr>
        <w:jc w:val="both"/>
        <w:rPr>
          <w:b/>
          <w:lang w:val="en-GB"/>
        </w:rPr>
      </w:pPr>
    </w:p>
    <w:p w:rsidR="00C65DCB" w:rsidRPr="00C65DCB" w:rsidRDefault="00C65DCB" w:rsidP="00C65DCB">
      <w:pPr>
        <w:jc w:val="both"/>
        <w:rPr>
          <w:b/>
          <w:lang w:val="fr-FR"/>
        </w:rPr>
      </w:pPr>
    </w:p>
    <w:p w:rsidR="00E56512" w:rsidRDefault="00E56512"/>
    <w:sectPr w:rsidR="00E56512" w:rsidSect="00C65DCB">
      <w:pgSz w:w="12240" w:h="15840"/>
      <w:pgMar w:top="45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F5A"/>
    <w:rsid w:val="009B2BB3"/>
    <w:rsid w:val="00B30F5A"/>
    <w:rsid w:val="00C65DCB"/>
    <w:rsid w:val="00E56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E51A5"/>
  <w15:chartTrackingRefBased/>
  <w15:docId w15:val="{717C239E-BBE2-4766-9063-B17C9A785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5D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krishnan Sundaram</dc:creator>
  <cp:keywords/>
  <dc:description/>
  <cp:lastModifiedBy>Venkatkrishnan Sundaram</cp:lastModifiedBy>
  <cp:revision>2</cp:revision>
  <dcterms:created xsi:type="dcterms:W3CDTF">2019-07-14T13:11:00Z</dcterms:created>
  <dcterms:modified xsi:type="dcterms:W3CDTF">2019-07-14T13:14:00Z</dcterms:modified>
</cp:coreProperties>
</file>